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Supplemental Table 1. Questionnaire Form 1</w:t>
      </w:r>
    </w:p>
    <w:tbl>
      <w:tblPr>
        <w:tblW w:w="9807" w:type="dxa"/>
        <w:jc w:val="left"/>
        <w:tblInd w:w="-3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20"/>
        <w:gridCol w:w="5556"/>
        <w:gridCol w:w="3231"/>
      </w:tblGrid>
      <w:tr>
        <w:trPr>
          <w:trHeight w:val="23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Question number</w:t>
            </w:r>
          </w:p>
        </w:tc>
        <w:tc>
          <w:tcPr>
            <w:tcW w:w="5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our Answer</w:t>
            </w:r>
          </w:p>
        </w:tc>
      </w:tr>
      <w:tr>
        <w:trPr>
          <w:trHeight w:val="23" w:hRule="atLeast"/>
        </w:trPr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Please fill in your birth year.</w:t>
            </w:r>
          </w:p>
        </w:tc>
        <w:tc>
          <w:tcPr>
            <w:tcW w:w="3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_ (Year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hen were you diagnosed with chronic myelogenous leukaemia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_/_ (Year/Month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hat is your gender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Man, □Woman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e would like to ask you to fill in your educational background. Please check the most appropriate item.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Junior high school,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igh school,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College or university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Graduate school or higher level of school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o you know the subsidy program for expensive medical expenses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, □No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Please fill in the following table on your income and medical expense.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(See supplemental table 2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ow often do you visit your doctor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Every week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Every two weeks,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Every three weeks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Every month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Every two months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Every three month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ther (Please specify the frequency of your clinic visit:_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ave you ever had imatinib treatment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, □No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hen did you start your imatinib treatment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_/_ (Year/Month), or □N/A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ow many imatinib tablets do you currently take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_ tablets per day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ave you ever had the side effects of imatinib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o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Rash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ausea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Muscle cramps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Generalised oedema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Facial oedema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Fatigue,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iarrhoea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Joint pain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Muscular pain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Taste disorder,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tomach-ach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ther (Please specify:_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1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ave you ever stopped imatinib treatment because of side effects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, □No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ave you ever stopped imatinib treatment for a reason other than the side effects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 (Please go to question #13),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o (Please go to question #14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3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hy did you stop imatinib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octor’s advice,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elf-judgment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igh medical expense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I did not want to rely on imatinib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I just did not want to have imatinib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ther (Please specify:_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4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ave you ever considered discontinuing imatinib treatment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 (Please go to question #15),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o (Please go to question #16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5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hy did you considered discontinuing imatinib treatment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igh medical expense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I did not want to rely on imatinib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I just did not want to have imatinib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ther (Please specify:_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6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e would like to know your working condition. Please check the most appropriate items.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orking full tim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orking part tim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omemaker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ther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Retired or currently not working (Please go to question #17 and #18)</w:t>
            </w:r>
          </w:p>
        </w:tc>
      </w:tr>
      <w:tr>
        <w:trPr>
          <w:trHeight w:val="23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7</w:t>
            </w:r>
          </w:p>
        </w:tc>
        <w:tc>
          <w:tcPr>
            <w:tcW w:w="55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ave you ever stop working or been unemployed because of the onset of chronic myelogenous leukaemia?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, □No</w:t>
            </w:r>
          </w:p>
        </w:tc>
      </w:tr>
      <w:tr>
        <w:trPr>
          <w:trHeight w:val="23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8</w:t>
            </w:r>
          </w:p>
        </w:tc>
        <w:tc>
          <w:tcPr>
            <w:tcW w:w="5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ave you ever stop working or been unemployed because of the side effects of imatinib?</w:t>
            </w:r>
          </w:p>
        </w:tc>
        <w:tc>
          <w:tcPr>
            <w:tcW w:w="3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, □No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>Supplemental Table 2. The questionnaire form 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>Patients filled in the following table on their incomes and medical costs in units of 10,000 yen. Final co-payments</w:t>
      </w:r>
      <w:r>
        <w:rPr/>
        <w:t xml:space="preserve"> were calculated as medical expenses minus the refunds.</w:t>
      </w:r>
    </w:p>
    <w:tbl>
      <w:tblPr>
        <w:tblW w:w="8788" w:type="dxa"/>
        <w:jc w:val="left"/>
        <w:tblInd w:w="-3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95"/>
        <w:gridCol w:w="1531"/>
        <w:gridCol w:w="1531"/>
        <w:gridCol w:w="1531"/>
      </w:tblGrid>
      <w:tr>
        <w:trPr>
          <w:trHeight w:val="394" w:hRule="atLeast"/>
        </w:trPr>
        <w:tc>
          <w:tcPr>
            <w:tcW w:w="4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00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/>
              </w:rPr>
              <w:t>2000</w:t>
            </w:r>
          </w:p>
        </w:tc>
      </w:tr>
      <w:tr>
        <w:trPr>
          <w:trHeight w:val="567" w:hRule="atLeast"/>
        </w:trPr>
        <w:tc>
          <w:tcPr>
            <w:tcW w:w="4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nnual household income (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nits of 10,000 ye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nnual medical expenses that you paid to hospitals, clinics or pharmacies (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nits of 10,000 ye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nnual refunds for medical expenses (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nits of 10,000 ye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4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o you feel the financial burden of your medical expenses?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, □No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, □No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□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es, □No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Supplemental Table 3. The univariate regression analysis to determine variables associated with patient consideration of discontinuing </w:t>
      </w:r>
      <w:r>
        <w:rPr/>
        <w:t>imatinib treatment for a reason other than side effects</w:t>
      </w:r>
    </w:p>
    <w:tbl>
      <w:tblPr>
        <w:tblW w:w="9747" w:type="dxa"/>
        <w:jc w:val="left"/>
        <w:tblInd w:w="-3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95"/>
        <w:gridCol w:w="2084"/>
        <w:gridCol w:w="720"/>
        <w:gridCol w:w="1728"/>
        <w:gridCol w:w="1020"/>
      </w:tblGrid>
      <w:tr>
        <w:trPr>
          <w:trHeight w:val="394" w:hRule="atLeast"/>
        </w:trPr>
        <w:tc>
          <w:tcPr>
            <w:tcW w:w="4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Tested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p</w:t>
            </w:r>
            <w:r>
              <w:rPr>
                <w:rFonts w:eastAsia="ＭＳ Ｐゴシック"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</w:tr>
      <w:tr>
        <w:trPr>
          <w:trHeight w:val="567" w:hRule="atLeast"/>
        </w:trPr>
        <w:tc>
          <w:tcPr>
            <w:tcW w:w="4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ge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ne year of increased ag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96-0.98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 0.0001</w:t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Me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-61-1.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54</w:t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aily imatinib dose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00 mg of increased do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.1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95-1.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15</w:t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ide effects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o presence of side effec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7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37-1.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40</w:t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University graduate or high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7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48-1.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14</w:t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ccupation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Retired or currently not workin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.3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93-2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11</w:t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Residence with family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7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47-1.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10</w:t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ousehold income in 200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per 10,000 USD increas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92-1.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23</w:t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Final co-payments for medical expenses in 200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per 10,000 USD increas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.00-1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03</w:t>
            </w:r>
          </w:p>
        </w:tc>
      </w:tr>
      <w:tr>
        <w:trPr>
          <w:trHeight w:val="567" w:hRule="atLeas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ut-of-pocket medical expenses in 200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per 10,000 USD increas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.1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91-1.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21</w:t>
            </w:r>
          </w:p>
        </w:tc>
      </w:tr>
      <w:tr>
        <w:trPr>
          <w:trHeight w:val="567" w:hRule="atLeast"/>
        </w:trPr>
        <w:tc>
          <w:tcPr>
            <w:tcW w:w="4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Knowledge of medical subsidy program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.13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68-1.8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6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077" w:right="107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ＭＳ 明朝;MS Mincho" w:hAnsi="ＭＳ 明朝;MS Mincho" w:eastAsia="ＭＳ 明朝;MS Mincho" w:cs="ＭＳ 明朝;MS Mincho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</w:rPr>
  </w:style>
  <w:style w:type="character" w:styleId="Style20">
    <w:name w:val="コメント内容 (文字)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2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Style23">
    <w:name w:val="コメント文字列"/>
    <w:basedOn w:val="Normal"/>
    <w:qFormat/>
    <w:pPr>
      <w:jc w:val="left"/>
    </w:pPr>
    <w:rPr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5:32:00Z</dcterms:created>
  <dc:creator/>
  <dc:description/>
  <cp:keywords/>
  <dc:language>en-US</dc:language>
  <cp:lastModifiedBy/>
  <dcterms:modified xsi:type="dcterms:W3CDTF">2012-01-31T18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